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623" w:rsidRPr="00A23B81" w:rsidRDefault="00B90E25" w:rsidP="00A23B81">
      <w:pPr>
        <w:pStyle w:val="ThesisHeading1"/>
        <w:spacing w:before="0" w:after="0" w:line="24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 S2</w:t>
      </w:r>
      <w:r w:rsidR="00C8764A">
        <w:rPr>
          <w:rFonts w:ascii="Times New Roman" w:hAnsi="Times New Roman"/>
          <w:sz w:val="22"/>
          <w:szCs w:val="22"/>
        </w:rPr>
        <w:t xml:space="preserve">. </w:t>
      </w:r>
      <w:r w:rsidR="00E36623" w:rsidRPr="00A23B81">
        <w:rPr>
          <w:rFonts w:ascii="Times New Roman" w:hAnsi="Times New Roman"/>
          <w:sz w:val="22"/>
          <w:szCs w:val="22"/>
        </w:rPr>
        <w:t>MIAME Compliance Checklist</w:t>
      </w:r>
      <w:r w:rsidR="00A23B81" w:rsidRPr="00A23B81">
        <w:rPr>
          <w:rFonts w:ascii="Times New Roman" w:hAnsi="Times New Roman"/>
          <w:sz w:val="22"/>
          <w:szCs w:val="22"/>
        </w:rPr>
        <w:t xml:space="preserve">. </w:t>
      </w:r>
      <w:r w:rsidR="00E36623" w:rsidRPr="00A23B81">
        <w:rPr>
          <w:rFonts w:ascii="Times New Roman" w:hAnsi="Times New Roman"/>
          <w:b w:val="0"/>
          <w:sz w:val="22"/>
          <w:szCs w:val="22"/>
        </w:rPr>
        <w:t>MIAME describes the Minimum Information About a Microarray Experiment that is needed to enable the interpretation of the results of the experiment unambiguously and potent</w:t>
      </w:r>
      <w:r w:rsidR="00B55F5B">
        <w:rPr>
          <w:rFonts w:ascii="Times New Roman" w:hAnsi="Times New Roman"/>
          <w:b w:val="0"/>
          <w:sz w:val="22"/>
          <w:szCs w:val="22"/>
        </w:rPr>
        <w:t>ially to reproduce the results [26]</w:t>
      </w:r>
      <w:bookmarkStart w:id="0" w:name="_GoBack"/>
      <w:bookmarkEnd w:id="0"/>
      <w:r w:rsidR="00E36623" w:rsidRPr="00A23B81">
        <w:rPr>
          <w:rFonts w:ascii="Times New Roman" w:hAnsi="Times New Roman"/>
          <w:b w:val="0"/>
          <w:sz w:val="22"/>
          <w:szCs w:val="22"/>
        </w:rPr>
        <w:t>.</w:t>
      </w:r>
    </w:p>
    <w:p w:rsidR="00E36623" w:rsidRPr="00744B34" w:rsidRDefault="00E36623" w:rsidP="00A23B81">
      <w:pPr>
        <w:spacing w:after="0" w:line="240" w:lineRule="auto"/>
        <w:rPr>
          <w:rFonts w:ascii="Times New Roman" w:hAnsi="Times New Roman"/>
        </w:rPr>
      </w:pPr>
    </w:p>
    <w:tbl>
      <w:tblPr>
        <w:tblW w:w="9243" w:type="dxa"/>
        <w:jc w:val="center"/>
        <w:tblLook w:val="04A0" w:firstRow="1" w:lastRow="0" w:firstColumn="1" w:lastColumn="0" w:noHBand="0" w:noVBand="1"/>
      </w:tblPr>
      <w:tblGrid>
        <w:gridCol w:w="306"/>
        <w:gridCol w:w="398"/>
        <w:gridCol w:w="1960"/>
        <w:gridCol w:w="6579"/>
      </w:tblGrid>
      <w:tr w:rsidR="00E36623" w:rsidRPr="00744B34" w:rsidTr="00A23B81">
        <w:trPr>
          <w:trHeight w:val="70"/>
          <w:jc w:val="center"/>
        </w:trPr>
        <w:tc>
          <w:tcPr>
            <w:tcW w:w="9243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b/>
                <w:bCs/>
                <w:color w:val="000000"/>
              </w:rPr>
              <w:t>Experimental Design</w:t>
            </w:r>
          </w:p>
        </w:tc>
      </w:tr>
      <w:tr w:rsidR="00E36623" w:rsidRPr="00744B34" w:rsidTr="00A23B81">
        <w:trPr>
          <w:trHeight w:val="157"/>
          <w:jc w:val="center"/>
        </w:trPr>
        <w:tc>
          <w:tcPr>
            <w:tcW w:w="2740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Type of experiment:</w:t>
            </w:r>
          </w:p>
        </w:tc>
        <w:tc>
          <w:tcPr>
            <w:tcW w:w="650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Time course analysis of gene expression in two ages of control Swiss Webster mice (embryonic and adult)</w:t>
            </w:r>
          </w:p>
        </w:tc>
      </w:tr>
      <w:tr w:rsidR="00744B34" w:rsidRPr="00744B34" w:rsidTr="00A23B81">
        <w:trPr>
          <w:trHeight w:val="8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Experimental factors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time (embryonic day 15 (E15) versus adult)</w:t>
            </w:r>
          </w:p>
        </w:tc>
      </w:tr>
      <w:tr w:rsidR="00E36623" w:rsidRPr="00744B34" w:rsidTr="00A23B81">
        <w:trPr>
          <w:trHeight w:val="118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Total number of hybridizations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744B34" w:rsidRPr="00744B34" w:rsidTr="00A23B81">
        <w:trPr>
          <w:trHeight w:val="8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Type of reference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None</w:t>
            </w:r>
          </w:p>
        </w:tc>
      </w:tr>
      <w:tr w:rsidR="00E36623" w:rsidRPr="00744B34" w:rsidTr="00A23B81">
        <w:trPr>
          <w:trHeight w:val="8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</w:rPr>
            </w:pPr>
            <w:r w:rsidRPr="00744B34">
              <w:rPr>
                <w:rFonts w:ascii="Times New Roman" w:hAnsi="Times New Roman"/>
              </w:rPr>
              <w:t>Hybridization design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</w:rPr>
            </w:pPr>
            <w:r w:rsidRPr="00744B34">
              <w:rPr>
                <w:rFonts w:ascii="Times New Roman" w:hAnsi="Times New Roman"/>
              </w:rPr>
              <w:t>Simple loop pairing with 6 groups (see figure below):</w:t>
            </w:r>
          </w:p>
        </w:tc>
      </w:tr>
      <w:tr w:rsidR="00E36623" w:rsidRPr="00744B34" w:rsidTr="00744B34">
        <w:trPr>
          <w:trHeight w:val="3840"/>
          <w:jc w:val="center"/>
        </w:trPr>
        <w:tc>
          <w:tcPr>
            <w:tcW w:w="9243" w:type="dxa"/>
            <w:gridSpan w:val="4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E36623" w:rsidRPr="00744B34" w:rsidRDefault="00E36623" w:rsidP="00A23B8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44B34">
              <w:rPr>
                <w:rFonts w:ascii="Times New Roman" w:hAnsi="Times New Roman"/>
                <w:noProof/>
                <w:lang w:val="en-AU" w:eastAsia="en-AU" w:bidi="ar-SA"/>
              </w:rPr>
              <w:drawing>
                <wp:inline distT="0" distB="0" distL="0" distR="0">
                  <wp:extent cx="5095210" cy="3285460"/>
                  <wp:effectExtent l="19050" t="0" r="0" b="0"/>
                  <wp:docPr id="8" name="Object 6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7929618" cy="5157824"/>
                            <a:chOff x="357158" y="1071546"/>
                            <a:chExt cx="7929618" cy="5157824"/>
                          </a:xfrm>
                        </a:grpSpPr>
                        <a:grpSp>
                          <a:nvGrpSpPr>
                            <a:cNvPr id="163" name="Group 162"/>
                            <a:cNvGrpSpPr/>
                          </a:nvGrpSpPr>
                          <a:grpSpPr>
                            <a:xfrm>
                              <a:off x="357158" y="1071546"/>
                              <a:ext cx="7929618" cy="5157824"/>
                              <a:chOff x="357158" y="1071546"/>
                              <a:chExt cx="7929618" cy="5157824"/>
                            </a:xfrm>
                          </a:grpSpPr>
                          <a:sp>
                            <a:nvSpPr>
                              <a:cNvPr id="4" name="Rectangle 3"/>
                              <a:cNvSpPr/>
                            </a:nvSpPr>
                            <a:spPr>
                              <a:xfrm>
                                <a:off x="357158" y="1714488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15 source 1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5" name="Rectangle 4"/>
                              <a:cNvSpPr/>
                            </a:nvSpPr>
                            <a:spPr>
                              <a:xfrm>
                                <a:off x="1857356" y="1714488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15 sample 1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6" name="Rectangle 5"/>
                              <a:cNvSpPr/>
                            </a:nvSpPr>
                            <a:spPr>
                              <a:xfrm>
                                <a:off x="3357554" y="1714488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xtract 1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27" name="Rectangle 26"/>
                              <a:cNvSpPr/>
                            </a:nvSpPr>
                            <a:spPr>
                              <a:xfrm>
                                <a:off x="357158" y="2357430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Adult source 1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28" name="Rectangle 27"/>
                              <a:cNvSpPr/>
                            </a:nvSpPr>
                            <a:spPr>
                              <a:xfrm>
                                <a:off x="1857356" y="2357430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Adult sample 1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29" name="Rectangle 28"/>
                              <a:cNvSpPr/>
                            </a:nvSpPr>
                            <a:spPr>
                              <a:xfrm>
                                <a:off x="3357554" y="2357430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xtract 2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32" name="Rectangle 31"/>
                              <a:cNvSpPr/>
                            </a:nvSpPr>
                            <a:spPr>
                              <a:xfrm>
                                <a:off x="4857752" y="1714488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/>
                                    <a:t>Labelled extract 1a</a:t>
                                  </a:r>
                                  <a:endParaRPr lang="en-AU" sz="1100" b="1" dirty="0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33" name="Rectangle 32"/>
                              <a:cNvSpPr/>
                            </a:nvSpPr>
                            <a:spPr>
                              <a:xfrm>
                                <a:off x="4857752" y="2357430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/>
                                    <a:t>Labelled extract 2a</a:t>
                                  </a:r>
                                  <a:endParaRPr lang="en-AU" sz="1100" b="1" dirty="0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51" name="Rectangle 50"/>
                              <a:cNvSpPr/>
                            </a:nvSpPr>
                            <a:spPr>
                              <a:xfrm>
                                <a:off x="7143768" y="3643314"/>
                                <a:ext cx="1143008" cy="58579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1c </a:t>
                                  </a:r>
                                  <a:r>
                                    <a:rPr lang="en-AU" dirty="0" err="1" smtClean="0">
                                      <a:solidFill>
                                        <a:schemeClr val="tx1"/>
                                      </a:solidFill>
                                    </a:rPr>
                                    <a:t>vs</a:t>
                                  </a:r>
                                  <a:r>
                                    <a:rPr lang="en-AU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 2a</a:t>
                                  </a:r>
                                  <a:endParaRPr lang="en-AU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cxnSp>
                            <a:nvCxnSpPr>
                              <a:cNvPr id="54" name="Straight Arrow Connector 53"/>
                              <a:cNvCxnSpPr>
                                <a:stCxn id="4" idx="3"/>
                                <a:endCxn id="5" idx="1"/>
                              </a:cNvCxnSpPr>
                            </a:nvCxnSpPr>
                            <a:spPr>
                              <a:xfrm>
                                <a:off x="1500166" y="1971665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56" name="Straight Arrow Connector 55"/>
                              <a:cNvCxnSpPr>
                                <a:stCxn id="5" idx="3"/>
                                <a:endCxn id="6" idx="1"/>
                              </a:cNvCxnSpPr>
                            </a:nvCxnSpPr>
                            <a:spPr>
                              <a:xfrm>
                                <a:off x="3000364" y="1971665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58" name="Straight Arrow Connector 57"/>
                              <a:cNvCxnSpPr>
                                <a:stCxn id="6" idx="3"/>
                                <a:endCxn id="32" idx="1"/>
                              </a:cNvCxnSpPr>
                            </a:nvCxnSpPr>
                            <a:spPr>
                              <a:xfrm>
                                <a:off x="4500562" y="1971665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60" name="Straight Arrow Connector 59"/>
                              <a:cNvCxnSpPr>
                                <a:stCxn id="27" idx="3"/>
                                <a:endCxn id="28" idx="1"/>
                              </a:cNvCxnSpPr>
                            </a:nvCxnSpPr>
                            <a:spPr>
                              <a:xfrm>
                                <a:off x="1500166" y="2614607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62" name="Straight Arrow Connector 61"/>
                              <a:cNvCxnSpPr>
                                <a:stCxn id="28" idx="3"/>
                                <a:endCxn id="29" idx="1"/>
                              </a:cNvCxnSpPr>
                            </a:nvCxnSpPr>
                            <a:spPr>
                              <a:xfrm>
                                <a:off x="3000364" y="2614607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64" name="Straight Arrow Connector 63"/>
                              <a:cNvCxnSpPr>
                                <a:stCxn id="29" idx="3"/>
                                <a:endCxn id="33" idx="1"/>
                              </a:cNvCxnSpPr>
                            </a:nvCxnSpPr>
                            <a:spPr>
                              <a:xfrm>
                                <a:off x="4500562" y="2614607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sp>
                            <a:nvSpPr>
                              <a:cNvPr id="67" name="Rectangle 66"/>
                              <a:cNvSpPr/>
                            </a:nvSpPr>
                            <a:spPr>
                              <a:xfrm>
                                <a:off x="357158" y="3357562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15 source 2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68" name="Rectangle 67"/>
                              <a:cNvSpPr/>
                            </a:nvSpPr>
                            <a:spPr>
                              <a:xfrm>
                                <a:off x="1857356" y="3357562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15 sample 2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69" name="Rectangle 68"/>
                              <a:cNvSpPr/>
                            </a:nvSpPr>
                            <a:spPr>
                              <a:xfrm>
                                <a:off x="3357554" y="3357562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xtract 3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70" name="Rectangle 69"/>
                              <a:cNvSpPr/>
                            </a:nvSpPr>
                            <a:spPr>
                              <a:xfrm>
                                <a:off x="357158" y="4000504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Adult source 2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71" name="Rectangle 70"/>
                              <a:cNvSpPr/>
                            </a:nvSpPr>
                            <a:spPr>
                              <a:xfrm>
                                <a:off x="1857356" y="4000504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Adult sample 2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72" name="Rectangle 71"/>
                              <a:cNvSpPr/>
                            </a:nvSpPr>
                            <a:spPr>
                              <a:xfrm>
                                <a:off x="3357554" y="4000504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xtract 4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73" name="Rectangle 72"/>
                              <a:cNvSpPr/>
                            </a:nvSpPr>
                            <a:spPr>
                              <a:xfrm>
                                <a:off x="4857752" y="3357562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/>
                                    <a:t>Labelled extract 1b</a:t>
                                  </a:r>
                                  <a:endParaRPr lang="en-AU" sz="1100" b="1" dirty="0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74" name="Rectangle 73"/>
                              <a:cNvSpPr/>
                            </a:nvSpPr>
                            <a:spPr>
                              <a:xfrm>
                                <a:off x="4857752" y="4000504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/>
                                    <a:t>Labelled extract 2b</a:t>
                                  </a:r>
                                  <a:endParaRPr lang="en-AU" sz="1100" b="1" dirty="0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cxnSp>
                            <a:nvCxnSpPr>
                              <a:cNvPr id="75" name="Straight Arrow Connector 74"/>
                              <a:cNvCxnSpPr>
                                <a:stCxn id="67" idx="3"/>
                                <a:endCxn id="68" idx="1"/>
                              </a:cNvCxnSpPr>
                            </a:nvCxnSpPr>
                            <a:spPr>
                              <a:xfrm>
                                <a:off x="1500166" y="3614739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76" name="Straight Arrow Connector 75"/>
                              <a:cNvCxnSpPr>
                                <a:stCxn id="68" idx="3"/>
                                <a:endCxn id="69" idx="1"/>
                              </a:cNvCxnSpPr>
                            </a:nvCxnSpPr>
                            <a:spPr>
                              <a:xfrm>
                                <a:off x="3000364" y="3614739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77" name="Straight Arrow Connector 76"/>
                              <a:cNvCxnSpPr>
                                <a:stCxn id="69" idx="3"/>
                                <a:endCxn id="73" idx="1"/>
                              </a:cNvCxnSpPr>
                            </a:nvCxnSpPr>
                            <a:spPr>
                              <a:xfrm>
                                <a:off x="4500562" y="3614739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78" name="Straight Arrow Connector 77"/>
                              <a:cNvCxnSpPr>
                                <a:stCxn id="70" idx="3"/>
                                <a:endCxn id="71" idx="1"/>
                              </a:cNvCxnSpPr>
                            </a:nvCxnSpPr>
                            <a:spPr>
                              <a:xfrm>
                                <a:off x="1500166" y="4257681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79" name="Straight Arrow Connector 78"/>
                              <a:cNvCxnSpPr>
                                <a:stCxn id="71" idx="3"/>
                                <a:endCxn id="72" idx="1"/>
                              </a:cNvCxnSpPr>
                            </a:nvCxnSpPr>
                            <a:spPr>
                              <a:xfrm>
                                <a:off x="3000364" y="4257681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80" name="Straight Arrow Connector 79"/>
                              <a:cNvCxnSpPr>
                                <a:stCxn id="72" idx="3"/>
                                <a:endCxn id="74" idx="1"/>
                              </a:cNvCxnSpPr>
                            </a:nvCxnSpPr>
                            <a:spPr>
                              <a:xfrm>
                                <a:off x="4500562" y="4257681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sp>
                            <a:nvSpPr>
                              <a:cNvPr id="81" name="Rectangle 80"/>
                              <a:cNvSpPr/>
                            </a:nvSpPr>
                            <a:spPr>
                              <a:xfrm>
                                <a:off x="357158" y="5072074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15 source 3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82" name="Rectangle 81"/>
                              <a:cNvSpPr/>
                            </a:nvSpPr>
                            <a:spPr>
                              <a:xfrm>
                                <a:off x="1857356" y="5072074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15 sample 3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83" name="Rectangle 82"/>
                              <a:cNvSpPr/>
                            </a:nvSpPr>
                            <a:spPr>
                              <a:xfrm>
                                <a:off x="3357554" y="5072074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xtract 5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84" name="Rectangle 83"/>
                              <a:cNvSpPr/>
                            </a:nvSpPr>
                            <a:spPr>
                              <a:xfrm>
                                <a:off x="357158" y="5715016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Adult source 3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85" name="Rectangle 84"/>
                              <a:cNvSpPr/>
                            </a:nvSpPr>
                            <a:spPr>
                              <a:xfrm>
                                <a:off x="1857356" y="5715016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Adult sample 3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86" name="Rectangle 85"/>
                              <a:cNvSpPr/>
                            </a:nvSpPr>
                            <a:spPr>
                              <a:xfrm>
                                <a:off x="3357554" y="5715016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Extract 6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87" name="Rectangle 86"/>
                              <a:cNvSpPr/>
                            </a:nvSpPr>
                            <a:spPr>
                              <a:xfrm>
                                <a:off x="4857752" y="5072074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/>
                                    <a:t>Labelled extract 1c</a:t>
                                  </a:r>
                                  <a:endParaRPr lang="en-AU" sz="1100" b="1" dirty="0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88" name="Rectangle 87"/>
                              <a:cNvSpPr/>
                            </a:nvSpPr>
                            <a:spPr>
                              <a:xfrm>
                                <a:off x="4857752" y="5715016"/>
                                <a:ext cx="1143008" cy="5143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/>
                                    <a:t>Labelled extract 2c</a:t>
                                  </a:r>
                                  <a:endParaRPr lang="en-AU" sz="1100" b="1" dirty="0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cxnSp>
                            <a:nvCxnSpPr>
                              <a:cNvPr id="89" name="Straight Arrow Connector 88"/>
                              <a:cNvCxnSpPr>
                                <a:stCxn id="81" idx="3"/>
                                <a:endCxn id="82" idx="1"/>
                              </a:cNvCxnSpPr>
                            </a:nvCxnSpPr>
                            <a:spPr>
                              <a:xfrm>
                                <a:off x="1500166" y="5329251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90" name="Straight Arrow Connector 89"/>
                              <a:cNvCxnSpPr>
                                <a:stCxn id="82" idx="3"/>
                                <a:endCxn id="83" idx="1"/>
                              </a:cNvCxnSpPr>
                            </a:nvCxnSpPr>
                            <a:spPr>
                              <a:xfrm>
                                <a:off x="3000364" y="5329251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91" name="Straight Arrow Connector 90"/>
                              <a:cNvCxnSpPr>
                                <a:stCxn id="83" idx="3"/>
                                <a:endCxn id="87" idx="1"/>
                              </a:cNvCxnSpPr>
                            </a:nvCxnSpPr>
                            <a:spPr>
                              <a:xfrm>
                                <a:off x="4500562" y="5329251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92" name="Straight Arrow Connector 91"/>
                              <a:cNvCxnSpPr>
                                <a:stCxn id="84" idx="3"/>
                                <a:endCxn id="85" idx="1"/>
                              </a:cNvCxnSpPr>
                            </a:nvCxnSpPr>
                            <a:spPr>
                              <a:xfrm>
                                <a:off x="1500166" y="5972193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93" name="Straight Arrow Connector 92"/>
                              <a:cNvCxnSpPr>
                                <a:stCxn id="85" idx="3"/>
                                <a:endCxn id="86" idx="1"/>
                              </a:cNvCxnSpPr>
                            </a:nvCxnSpPr>
                            <a:spPr>
                              <a:xfrm>
                                <a:off x="3000364" y="5972193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94" name="Straight Arrow Connector 93"/>
                              <a:cNvCxnSpPr>
                                <a:stCxn id="86" idx="3"/>
                                <a:endCxn id="88" idx="1"/>
                              </a:cNvCxnSpPr>
                            </a:nvCxnSpPr>
                            <a:spPr>
                              <a:xfrm>
                                <a:off x="4500562" y="5972193"/>
                                <a:ext cx="357190" cy="158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sp>
                            <a:nvSpPr>
                              <a:cNvPr id="95" name="Rectangle 94"/>
                              <a:cNvSpPr/>
                            </a:nvSpPr>
                            <a:spPr>
                              <a:xfrm>
                                <a:off x="7143768" y="4700596"/>
                                <a:ext cx="1143008" cy="58579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1b </a:t>
                                  </a:r>
                                  <a:r>
                                    <a:rPr lang="en-AU" dirty="0" err="1" smtClean="0">
                                      <a:solidFill>
                                        <a:schemeClr val="tx1"/>
                                      </a:solidFill>
                                    </a:rPr>
                                    <a:t>vs</a:t>
                                  </a:r>
                                  <a:r>
                                    <a:rPr lang="en-AU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 2c</a:t>
                                  </a:r>
                                  <a:endParaRPr lang="en-AU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96" name="Rectangle 95"/>
                              <a:cNvSpPr/>
                            </a:nvSpPr>
                            <a:spPr>
                              <a:xfrm>
                                <a:off x="7143768" y="2571744"/>
                                <a:ext cx="1143008" cy="58579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  <a:ln w="12700">
                                <a:noFill/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1a </a:t>
                                  </a:r>
                                  <a:r>
                                    <a:rPr lang="en-AU" dirty="0" err="1" smtClean="0">
                                      <a:solidFill>
                                        <a:schemeClr val="tx1"/>
                                      </a:solidFill>
                                    </a:rPr>
                                    <a:t>vs</a:t>
                                  </a:r>
                                  <a:r>
                                    <a:rPr lang="en-AU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 2b</a:t>
                                  </a:r>
                                  <a:endParaRPr lang="en-AU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cxnSp>
                            <a:nvCxnSpPr>
                              <a:cNvPr id="114" name="Straight Arrow Connector 113"/>
                              <a:cNvCxnSpPr>
                                <a:stCxn id="32" idx="3"/>
                                <a:endCxn id="96" idx="1"/>
                              </a:cNvCxnSpPr>
                            </a:nvCxnSpPr>
                            <a:spPr>
                              <a:xfrm>
                                <a:off x="6000760" y="1971665"/>
                                <a:ext cx="1143008" cy="89297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118" name="Straight Arrow Connector 117"/>
                              <a:cNvCxnSpPr>
                                <a:stCxn id="88" idx="3"/>
                                <a:endCxn id="95" idx="1"/>
                              </a:cNvCxnSpPr>
                            </a:nvCxnSpPr>
                            <a:spPr>
                              <a:xfrm flipV="1">
                                <a:off x="6000760" y="4993492"/>
                                <a:ext cx="1143008" cy="978701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120" name="Straight Arrow Connector 119"/>
                              <a:cNvCxnSpPr>
                                <a:stCxn id="87" idx="3"/>
                                <a:endCxn id="51" idx="1"/>
                              </a:cNvCxnSpPr>
                            </a:nvCxnSpPr>
                            <a:spPr>
                              <a:xfrm flipV="1">
                                <a:off x="6000760" y="3936210"/>
                                <a:ext cx="1143008" cy="1393041"/>
                              </a:xfrm>
                              <a:prstGeom prst="straightConnector1">
                                <a:avLst/>
                              </a:prstGeom>
                              <a:ln w="15875" cmpd="sng">
                                <a:solidFill>
                                  <a:schemeClr val="tx1"/>
                                </a:solidFill>
                                <a:headEnd type="none"/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122" name="Straight Arrow Connector 121"/>
                              <a:cNvCxnSpPr>
                                <a:stCxn id="33" idx="3"/>
                                <a:endCxn id="51" idx="1"/>
                              </a:cNvCxnSpPr>
                            </a:nvCxnSpPr>
                            <a:spPr>
                              <a:xfrm>
                                <a:off x="6000760" y="2614607"/>
                                <a:ext cx="1143008" cy="1321603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124" name="Straight Arrow Connector 123"/>
                              <a:cNvCxnSpPr>
                                <a:stCxn id="74" idx="3"/>
                                <a:endCxn id="96" idx="1"/>
                              </a:cNvCxnSpPr>
                            </a:nvCxnSpPr>
                            <a:spPr>
                              <a:xfrm flipV="1">
                                <a:off x="6000760" y="2864640"/>
                                <a:ext cx="1143008" cy="1393041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126" name="Straight Arrow Connector 125"/>
                              <a:cNvCxnSpPr>
                                <a:stCxn id="73" idx="3"/>
                                <a:endCxn id="95" idx="1"/>
                              </a:cNvCxnSpPr>
                            </a:nvCxnSpPr>
                            <a:spPr>
                              <a:xfrm>
                                <a:off x="6000760" y="3614739"/>
                                <a:ext cx="1143008" cy="1378753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stealth" w="lg" len="lg"/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sp>
                            <a:nvSpPr>
                              <a:cNvPr id="141" name="Rectangle 140"/>
                              <a:cNvSpPr/>
                            </a:nvSpPr>
                            <a:spPr>
                              <a:xfrm>
                                <a:off x="357158" y="1071546"/>
                                <a:ext cx="1143008" cy="2857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source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142" name="Rectangle 141"/>
                              <a:cNvSpPr/>
                            </a:nvSpPr>
                            <a:spPr>
                              <a:xfrm>
                                <a:off x="1857356" y="1071546"/>
                                <a:ext cx="1143008" cy="2857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sample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143" name="Rectangle 142"/>
                              <a:cNvSpPr/>
                            </a:nvSpPr>
                            <a:spPr>
                              <a:xfrm>
                                <a:off x="3357554" y="1071546"/>
                                <a:ext cx="1143008" cy="2857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(RNA) extract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144" name="Rectangle 143"/>
                              <a:cNvSpPr/>
                            </a:nvSpPr>
                            <a:spPr>
                              <a:xfrm>
                                <a:off x="4857752" y="1071546"/>
                                <a:ext cx="1143008" cy="2857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labelled extract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145" name="Rectangle 144"/>
                              <a:cNvSpPr/>
                            </a:nvSpPr>
                            <a:spPr>
                              <a:xfrm>
                                <a:off x="7143768" y="1071546"/>
                                <a:ext cx="1143008" cy="2857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r>
                                    <a:rPr lang="en-AU" sz="1100" b="1" dirty="0" smtClean="0">
                                      <a:solidFill>
                                        <a:schemeClr val="tx1"/>
                                      </a:solidFill>
                                    </a:rPr>
                                    <a:t>array</a:t>
                                  </a:r>
                                  <a:endParaRPr lang="en-AU" sz="1100" b="1" dirty="0">
                                    <a:solidFill>
                                      <a:schemeClr val="tx1"/>
                                    </a:solidFill>
                                  </a:endParaRPr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</lc:lockedCanvas>
                    </a:graphicData>
                  </a:graphic>
                </wp:inline>
              </w:drawing>
            </w:r>
          </w:p>
          <w:p w:rsidR="00E36623" w:rsidRPr="00744B34" w:rsidRDefault="00E36623" w:rsidP="00A23B8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44B34" w:rsidRPr="00744B34" w:rsidTr="00A23B81">
        <w:trPr>
          <w:trHeight w:val="8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Types of replicates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3 x biological replicates at each time point (E15 and adult). E15 material from approximately 100 pooled embryos for each array, adult material from at least 5 pooled animals for each array</w:t>
            </w:r>
          </w:p>
        </w:tc>
      </w:tr>
      <w:tr w:rsidR="00E36623" w:rsidRPr="00744B34" w:rsidTr="00A23B81">
        <w:trPr>
          <w:trHeight w:val="8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Quality control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Each of the 6 samples (3xE15, 3xadult) consists of multiple pooled biological samples (see above). In addition, a loop hybridization design was employed (see above)</w:t>
            </w:r>
          </w:p>
        </w:tc>
      </w:tr>
      <w:tr w:rsidR="00744B34" w:rsidRPr="00744B34" w:rsidTr="00A23B81">
        <w:trPr>
          <w:trHeight w:val="70"/>
          <w:jc w:val="center"/>
        </w:trPr>
        <w:tc>
          <w:tcPr>
            <w:tcW w:w="9243" w:type="dxa"/>
            <w:gridSpan w:val="4"/>
            <w:shd w:val="clear" w:color="auto" w:fill="auto"/>
            <w:noWrap/>
            <w:hideMark/>
          </w:tcPr>
          <w:p w:rsidR="00744B34" w:rsidRPr="00744B34" w:rsidRDefault="00744B34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</w:tr>
      <w:tr w:rsidR="00E36623" w:rsidRPr="00744B34" w:rsidTr="00A23B81">
        <w:trPr>
          <w:trHeight w:val="70"/>
          <w:jc w:val="center"/>
        </w:trPr>
        <w:tc>
          <w:tcPr>
            <w:tcW w:w="9243" w:type="dxa"/>
            <w:gridSpan w:val="4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b/>
                <w:bCs/>
                <w:color w:val="000000"/>
              </w:rPr>
              <w:t>Array Design</w:t>
            </w:r>
          </w:p>
        </w:tc>
      </w:tr>
      <w:tr w:rsidR="00E36623" w:rsidRPr="00744B34" w:rsidTr="00A23B81">
        <w:trPr>
          <w:trHeight w:val="7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Platform type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Affymetrix</w:t>
            </w:r>
          </w:p>
        </w:tc>
      </w:tr>
      <w:tr w:rsidR="00E36623" w:rsidRPr="00744B34" w:rsidTr="00A23B81">
        <w:trPr>
          <w:trHeight w:val="366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Array features and annotations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Mouse Exon 1.0 ST Array</w:t>
            </w:r>
          </w:p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</w:rPr>
              <w:t>(www.affymetrix.com/products_services/arrays/specific/mouse_exon.affx</w:t>
            </w:r>
            <w:r w:rsidRPr="00744B34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744B34" w:rsidRPr="00744B34" w:rsidTr="00A23B81">
        <w:trPr>
          <w:trHeight w:val="234"/>
          <w:jc w:val="center"/>
        </w:trPr>
        <w:tc>
          <w:tcPr>
            <w:tcW w:w="9243" w:type="dxa"/>
            <w:gridSpan w:val="4"/>
            <w:shd w:val="clear" w:color="auto" w:fill="auto"/>
            <w:noWrap/>
            <w:hideMark/>
          </w:tcPr>
          <w:p w:rsidR="00744B34" w:rsidRPr="00744B34" w:rsidRDefault="00744B34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</w:tr>
      <w:tr w:rsidR="00E36623" w:rsidRPr="00744B34" w:rsidTr="00A23B81">
        <w:trPr>
          <w:trHeight w:val="234"/>
          <w:jc w:val="center"/>
        </w:trPr>
        <w:tc>
          <w:tcPr>
            <w:tcW w:w="9243" w:type="dxa"/>
            <w:gridSpan w:val="4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b/>
                <w:bCs/>
                <w:color w:val="000000"/>
              </w:rPr>
              <w:t>Samples, Extract Preparation and Labeling Information</w:t>
            </w:r>
          </w:p>
        </w:tc>
      </w:tr>
      <w:tr w:rsidR="00E36623" w:rsidRPr="00744B34" w:rsidTr="00A23B81">
        <w:trPr>
          <w:trHeight w:val="124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Origin of samples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44B34" w:rsidRPr="00744B34" w:rsidTr="00A23B81">
        <w:trPr>
          <w:trHeight w:val="152"/>
          <w:jc w:val="center"/>
        </w:trPr>
        <w:tc>
          <w:tcPr>
            <w:tcW w:w="309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1" w:type="dxa"/>
            <w:gridSpan w:val="2"/>
            <w:shd w:val="clear" w:color="auto" w:fill="auto"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Name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Swiss Webster mouse (control)</w:t>
            </w:r>
          </w:p>
        </w:tc>
      </w:tr>
      <w:tr w:rsidR="00E36623" w:rsidRPr="00744B34" w:rsidTr="00A23B81">
        <w:trPr>
          <w:trHeight w:val="197"/>
          <w:jc w:val="center"/>
        </w:trPr>
        <w:tc>
          <w:tcPr>
            <w:tcW w:w="309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1" w:type="dxa"/>
            <w:gridSpan w:val="2"/>
            <w:shd w:val="clear" w:color="auto" w:fill="auto"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Provider: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Taconic</w:t>
            </w:r>
          </w:p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</w:rPr>
              <w:t>http://www.taconic.com/wmspage.cfm?parm1=16</w:t>
            </w:r>
          </w:p>
        </w:tc>
      </w:tr>
      <w:tr w:rsidR="00744B34" w:rsidRPr="00744B34" w:rsidTr="00A23B81">
        <w:trPr>
          <w:trHeight w:val="133"/>
          <w:jc w:val="center"/>
        </w:trPr>
        <w:tc>
          <w:tcPr>
            <w:tcW w:w="309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1" w:type="dxa"/>
            <w:gridSpan w:val="2"/>
            <w:shd w:val="clear" w:color="auto" w:fill="auto"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Characteristics</w:t>
            </w:r>
          </w:p>
        </w:tc>
        <w:tc>
          <w:tcPr>
            <w:tcW w:w="6503" w:type="dxa"/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44B34" w:rsidRPr="00744B34" w:rsidTr="00A23B81">
        <w:trPr>
          <w:trHeight w:val="80"/>
          <w:jc w:val="center"/>
        </w:trPr>
        <w:tc>
          <w:tcPr>
            <w:tcW w:w="3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Gender:</w:t>
            </w:r>
          </w:p>
        </w:tc>
        <w:tc>
          <w:tcPr>
            <w:tcW w:w="6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6623" w:rsidRPr="00744B34" w:rsidRDefault="00E36623" w:rsidP="00A23B8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E15 (unsexed), adult (females)</w:t>
            </w:r>
          </w:p>
        </w:tc>
      </w:tr>
    </w:tbl>
    <w:p w:rsidR="00E36623" w:rsidRDefault="00A23B81" w:rsidP="00A23B81">
      <w:pPr>
        <w:spacing w:after="0" w:line="240" w:lineRule="auto"/>
        <w:rPr>
          <w:rFonts w:ascii="Times New Roman" w:hAnsi="Times New Roman"/>
          <w:b/>
        </w:rPr>
      </w:pPr>
      <w:r w:rsidRPr="00A23B81">
        <w:rPr>
          <w:rFonts w:ascii="Times New Roman" w:hAnsi="Times New Roman"/>
          <w:b/>
        </w:rPr>
        <w:lastRenderedPageBreak/>
        <w:t>Table S1 continued.</w:t>
      </w:r>
    </w:p>
    <w:p w:rsidR="00A23B81" w:rsidRDefault="00A23B81" w:rsidP="00A23B81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9243" w:type="dxa"/>
        <w:jc w:val="center"/>
        <w:tblLook w:val="04A0" w:firstRow="1" w:lastRow="0" w:firstColumn="1" w:lastColumn="0" w:noHBand="0" w:noVBand="1"/>
      </w:tblPr>
      <w:tblGrid>
        <w:gridCol w:w="314"/>
        <w:gridCol w:w="415"/>
        <w:gridCol w:w="2117"/>
        <w:gridCol w:w="6397"/>
      </w:tblGrid>
      <w:tr w:rsidR="00A23B81" w:rsidRPr="00744B34" w:rsidTr="00A23B81">
        <w:trPr>
          <w:trHeight w:val="234"/>
          <w:jc w:val="center"/>
        </w:trPr>
        <w:tc>
          <w:tcPr>
            <w:tcW w:w="9243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b/>
                <w:bCs/>
                <w:color w:val="000000"/>
              </w:rPr>
              <w:t>Samples, Extract Preparation and Labeling Information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(continued)</w:t>
            </w:r>
          </w:p>
        </w:tc>
      </w:tr>
      <w:tr w:rsidR="00A23B81" w:rsidRPr="00744B34" w:rsidTr="00A23B81">
        <w:trPr>
          <w:trHeight w:val="84"/>
          <w:jc w:val="center"/>
        </w:trPr>
        <w:tc>
          <w:tcPr>
            <w:tcW w:w="31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5" w:type="dxa"/>
            <w:tcBorders>
              <w:top w:val="single" w:sz="18" w:space="0" w:color="auto"/>
            </w:tcBorders>
            <w:shd w:val="clear" w:color="auto" w:fill="auto"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17" w:type="dxa"/>
            <w:tcBorders>
              <w:top w:val="single" w:sz="18" w:space="0" w:color="auto"/>
            </w:tcBorders>
            <w:shd w:val="clear" w:color="auto" w:fill="auto"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Age:</w:t>
            </w:r>
          </w:p>
        </w:tc>
        <w:tc>
          <w:tcPr>
            <w:tcW w:w="639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E15 and adult (over 3 months)</w:t>
            </w:r>
          </w:p>
        </w:tc>
      </w:tr>
      <w:tr w:rsidR="00A23B81" w:rsidRPr="00744B34" w:rsidTr="000311B9">
        <w:trPr>
          <w:trHeight w:val="102"/>
          <w:jc w:val="center"/>
        </w:trPr>
        <w:tc>
          <w:tcPr>
            <w:tcW w:w="314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32" w:type="dxa"/>
            <w:gridSpan w:val="2"/>
            <w:shd w:val="clear" w:color="auto" w:fill="auto"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Samples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Both left and right lateral ventricular choroid plexuses</w:t>
            </w:r>
          </w:p>
        </w:tc>
      </w:tr>
      <w:tr w:rsidR="00A23B81" w:rsidRPr="00744B34" w:rsidTr="000311B9">
        <w:trPr>
          <w:trHeight w:val="80"/>
          <w:jc w:val="center"/>
        </w:trPr>
        <w:tc>
          <w:tcPr>
            <w:tcW w:w="2846" w:type="dxa"/>
            <w:gridSpan w:val="3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Sample manipulations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Choroid plexuses dissected out under RNase-free PBS, pooled and spun to pellet tissue, then snap frozen at -80</w:t>
            </w:r>
            <w:r w:rsidRPr="00744B34">
              <w:rPr>
                <w:rFonts w:ascii="Times New Roman" w:hAnsi="Times New Roman"/>
                <w:color w:val="000000"/>
                <w:vertAlign w:val="superscript"/>
              </w:rPr>
              <w:t>o</w:t>
            </w:r>
            <w:r w:rsidRPr="00744B34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A23B81" w:rsidRPr="00744B34" w:rsidTr="000311B9">
        <w:trPr>
          <w:trHeight w:val="80"/>
          <w:jc w:val="center"/>
        </w:trPr>
        <w:tc>
          <w:tcPr>
            <w:tcW w:w="2846" w:type="dxa"/>
            <w:gridSpan w:val="3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RNA extraction protocol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 xml:space="preserve">QIAGEN, Rneasy Plus Mini Kit, </w:t>
            </w:r>
            <w:r>
              <w:rPr>
                <w:rFonts w:ascii="Times New Roman" w:hAnsi="Times New Roman"/>
                <w:color w:val="000000"/>
              </w:rPr>
              <w:t xml:space="preserve">including QiaShredder columns, </w:t>
            </w:r>
            <w:r w:rsidRPr="00744B34">
              <w:rPr>
                <w:rFonts w:ascii="Times New Roman" w:hAnsi="Times New Roman"/>
                <w:color w:val="000000"/>
              </w:rPr>
              <w:t>according to manufacturers protocol</w:t>
            </w:r>
          </w:p>
        </w:tc>
      </w:tr>
      <w:tr w:rsidR="00A23B81" w:rsidRPr="00744B34" w:rsidTr="000311B9">
        <w:trPr>
          <w:trHeight w:val="80"/>
          <w:jc w:val="center"/>
        </w:trPr>
        <w:tc>
          <w:tcPr>
            <w:tcW w:w="2846" w:type="dxa"/>
            <w:gridSpan w:val="3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Hybridization protocol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Standard Agilent protocol</w:t>
            </w:r>
          </w:p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Performed at Gen*NY*Sis Centre for Functional Genomic Microarray Core Facility, University at Albany, Albany, New York, USA</w:t>
            </w:r>
          </w:p>
        </w:tc>
      </w:tr>
      <w:tr w:rsidR="00A23B81" w:rsidRPr="00744B34" w:rsidTr="000311B9">
        <w:trPr>
          <w:trHeight w:val="462"/>
          <w:jc w:val="center"/>
        </w:trPr>
        <w:tc>
          <w:tcPr>
            <w:tcW w:w="2846" w:type="dxa"/>
            <w:gridSpan w:val="3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Sample labeling protocol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Standard Agilent protocol.</w:t>
            </w:r>
          </w:p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Performed at Gen*NY*Sis Centre for Functional Genomic Microarray Core Facility, University at Albany, Albany, New York, USA</w:t>
            </w:r>
          </w:p>
        </w:tc>
      </w:tr>
      <w:tr w:rsidR="00A23B81" w:rsidRPr="00744B34" w:rsidTr="000311B9">
        <w:trPr>
          <w:trHeight w:val="80"/>
          <w:jc w:val="center"/>
        </w:trPr>
        <w:tc>
          <w:tcPr>
            <w:tcW w:w="2846" w:type="dxa"/>
            <w:gridSpan w:val="3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External controls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744B34">
              <w:rPr>
                <w:rFonts w:ascii="Times New Roman" w:hAnsi="Times New Roman"/>
                <w:color w:val="000000" w:themeColor="text1"/>
              </w:rPr>
              <w:t>None</w:t>
            </w:r>
          </w:p>
        </w:tc>
      </w:tr>
      <w:tr w:rsidR="00A23B81" w:rsidRPr="00744B34" w:rsidTr="00A23B81">
        <w:trPr>
          <w:trHeight w:val="70"/>
          <w:jc w:val="center"/>
        </w:trPr>
        <w:tc>
          <w:tcPr>
            <w:tcW w:w="9243" w:type="dxa"/>
            <w:gridSpan w:val="4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</w:rPr>
            </w:pPr>
            <w:r w:rsidRPr="00744B34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A23B81" w:rsidRPr="00744B34" w:rsidTr="00A23B81">
        <w:trPr>
          <w:trHeight w:val="70"/>
          <w:jc w:val="center"/>
        </w:trPr>
        <w:tc>
          <w:tcPr>
            <w:tcW w:w="9243" w:type="dxa"/>
            <w:gridSpan w:val="4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</w:rPr>
            </w:pPr>
            <w:r w:rsidRPr="00744B34">
              <w:rPr>
                <w:rFonts w:ascii="Times New Roman" w:hAnsi="Times New Roman"/>
                <w:b/>
                <w:bCs/>
              </w:rPr>
              <w:t>Measurement Data and Specifications</w:t>
            </w:r>
          </w:p>
        </w:tc>
      </w:tr>
      <w:tr w:rsidR="00A23B81" w:rsidRPr="00744B34" w:rsidTr="00A23B81">
        <w:trPr>
          <w:trHeight w:val="363"/>
          <w:jc w:val="center"/>
        </w:trPr>
        <w:tc>
          <w:tcPr>
            <w:tcW w:w="2846" w:type="dxa"/>
            <w:gridSpan w:val="3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Scanning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GeneChip® Scanner 300 7G.</w:t>
            </w:r>
          </w:p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Performed at</w:t>
            </w:r>
            <w:r w:rsidRPr="00744B34">
              <w:rPr>
                <w:rFonts w:ascii="Times New Roman" w:hAnsi="Times New Roman"/>
                <w:color w:val="000000" w:themeColor="text1"/>
              </w:rPr>
              <w:t xml:space="preserve"> Gen*NY*Sis Centre for Functional Genomic Microarray Core Facility, University at Albany, Albany, New York, USA</w:t>
            </w:r>
          </w:p>
        </w:tc>
      </w:tr>
      <w:tr w:rsidR="00A23B81" w:rsidRPr="00744B34" w:rsidTr="000311B9">
        <w:trPr>
          <w:trHeight w:val="80"/>
          <w:jc w:val="center"/>
        </w:trPr>
        <w:tc>
          <w:tcPr>
            <w:tcW w:w="2846" w:type="dxa"/>
            <w:gridSpan w:val="3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Data files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Raw data supplied in *.CEL files, also available in tab-delimited text format</w:t>
            </w:r>
          </w:p>
        </w:tc>
      </w:tr>
      <w:tr w:rsidR="00A23B81" w:rsidRPr="00744B34" w:rsidTr="000311B9">
        <w:trPr>
          <w:trHeight w:val="80"/>
          <w:jc w:val="center"/>
        </w:trPr>
        <w:tc>
          <w:tcPr>
            <w:tcW w:w="2846" w:type="dxa"/>
            <w:gridSpan w:val="3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Data Analysis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A23B81" w:rsidRPr="00744B34" w:rsidTr="00A23B81">
        <w:trPr>
          <w:trHeight w:val="703"/>
          <w:jc w:val="center"/>
        </w:trPr>
        <w:tc>
          <w:tcPr>
            <w:tcW w:w="314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32" w:type="dxa"/>
            <w:gridSpan w:val="2"/>
            <w:shd w:val="clear" w:color="auto" w:fill="auto"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Gene level:</w:t>
            </w:r>
          </w:p>
        </w:tc>
        <w:tc>
          <w:tcPr>
            <w:tcW w:w="6397" w:type="dxa"/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Raw data was RMA (Robust Multi-Array) normalized (per chip medium), filtered to include the top 80</w:t>
            </w:r>
            <w:r w:rsidRPr="00744B34">
              <w:rPr>
                <w:rFonts w:ascii="Times New Roman" w:hAnsi="Times New Roman"/>
                <w:color w:val="000000"/>
                <w:vertAlign w:val="superscript"/>
              </w:rPr>
              <w:t>th</w:t>
            </w:r>
            <w:r w:rsidRPr="00744B34">
              <w:rPr>
                <w:rFonts w:ascii="Times New Roman" w:hAnsi="Times New Roman"/>
                <w:color w:val="000000"/>
              </w:rPr>
              <w:t xml:space="preserve"> percentile of genes expressed (all three replicates should meet this criteria) followed by an unpaired t-test (</w:t>
            </w:r>
            <w:r w:rsidRPr="00744B34">
              <w:rPr>
                <w:rFonts w:ascii="Times New Roman" w:hAnsi="Times New Roman"/>
                <w:i/>
                <w:color w:val="000000"/>
              </w:rPr>
              <w:t>p</w:t>
            </w:r>
            <w:r w:rsidRPr="00744B34">
              <w:rPr>
                <w:rFonts w:ascii="Times New Roman" w:hAnsi="Times New Roman"/>
                <w:color w:val="000000"/>
              </w:rPr>
              <w:t xml:space="preserve"> &lt; 0.05, with Benjamini Hochberg false discovery rate correction). This list was then subjected to a fold-change cut off of 2</w:t>
            </w:r>
          </w:p>
        </w:tc>
      </w:tr>
      <w:tr w:rsidR="00A23B81" w:rsidRPr="00744B34" w:rsidTr="00A23B81">
        <w:trPr>
          <w:trHeight w:val="762"/>
          <w:jc w:val="center"/>
        </w:trPr>
        <w:tc>
          <w:tcPr>
            <w:tcW w:w="3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>Exon level:</w:t>
            </w:r>
          </w:p>
        </w:tc>
        <w:tc>
          <w:tcPr>
            <w:tcW w:w="63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3B81" w:rsidRPr="00744B34" w:rsidRDefault="00A23B81" w:rsidP="000311B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4B34">
              <w:rPr>
                <w:rFonts w:ascii="Times New Roman" w:hAnsi="Times New Roman"/>
                <w:color w:val="000000"/>
              </w:rPr>
              <w:t xml:space="preserve">Raw data was normalized with PLIER (Probe Logarithmic Intensity Error) with a DABG (Detection Above Background) correction (probeset) </w:t>
            </w:r>
            <w:r w:rsidRPr="00744B34">
              <w:rPr>
                <w:rFonts w:ascii="Times New Roman" w:hAnsi="Times New Roman"/>
                <w:i/>
                <w:color w:val="000000"/>
              </w:rPr>
              <w:t>p</w:t>
            </w:r>
            <w:r w:rsidRPr="00744B34">
              <w:rPr>
                <w:rFonts w:ascii="Times New Roman" w:hAnsi="Times New Roman"/>
                <w:color w:val="000000"/>
              </w:rPr>
              <w:t xml:space="preserve"> &lt; 0.05 and 50% of the probesets marked present in at least 50% of the samples in 2 of 2 conditions). This was followed by a splicing ANOVA, </w:t>
            </w:r>
            <w:r w:rsidRPr="00744B34">
              <w:rPr>
                <w:rFonts w:ascii="Times New Roman" w:hAnsi="Times New Roman"/>
                <w:i/>
                <w:color w:val="000000"/>
              </w:rPr>
              <w:t>p</w:t>
            </w:r>
            <w:r w:rsidRPr="00744B34">
              <w:rPr>
                <w:rFonts w:ascii="Times New Roman" w:hAnsi="Times New Roman"/>
                <w:color w:val="000000"/>
              </w:rPr>
              <w:t xml:space="preserve"> &lt; 0.05 with Benjamini Hochberg false discovery rate correction. This list was then filtered for a splicing index cutoff of 0.5</w:t>
            </w:r>
          </w:p>
        </w:tc>
      </w:tr>
    </w:tbl>
    <w:p w:rsidR="00A23B81" w:rsidRPr="00A23B81" w:rsidRDefault="00A23B81" w:rsidP="00A23B81">
      <w:pPr>
        <w:spacing w:after="0" w:line="240" w:lineRule="auto"/>
        <w:rPr>
          <w:rFonts w:ascii="Times New Roman" w:hAnsi="Times New Roman"/>
          <w:b/>
        </w:rPr>
      </w:pPr>
    </w:p>
    <w:sectPr w:rsidR="00A23B81" w:rsidRPr="00A23B81" w:rsidSect="00744B34">
      <w:pgSz w:w="11907" w:h="16840" w:code="9"/>
      <w:pgMar w:top="1440" w:right="1440" w:bottom="1440" w:left="1440" w:header="709" w:footer="709" w:gutter="0"/>
      <w:pgNumType w:start="29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C0E" w:rsidRDefault="00380C0E" w:rsidP="00D954C9">
      <w:pPr>
        <w:spacing w:after="0" w:line="240" w:lineRule="auto"/>
      </w:pPr>
      <w:r>
        <w:separator/>
      </w:r>
    </w:p>
  </w:endnote>
  <w:endnote w:type="continuationSeparator" w:id="0">
    <w:p w:rsidR="00380C0E" w:rsidRDefault="00380C0E" w:rsidP="00D95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C0E" w:rsidRDefault="00380C0E" w:rsidP="00D954C9">
      <w:pPr>
        <w:spacing w:after="0" w:line="240" w:lineRule="auto"/>
      </w:pPr>
      <w:r>
        <w:separator/>
      </w:r>
    </w:p>
  </w:footnote>
  <w:footnote w:type="continuationSeparator" w:id="0">
    <w:p w:rsidR="00380C0E" w:rsidRDefault="00380C0E" w:rsidP="00D95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954C9"/>
    <w:rsid w:val="00000A64"/>
    <w:rsid w:val="00002774"/>
    <w:rsid w:val="000123F3"/>
    <w:rsid w:val="00013E83"/>
    <w:rsid w:val="000251B1"/>
    <w:rsid w:val="00031EE6"/>
    <w:rsid w:val="00036632"/>
    <w:rsid w:val="00036F0C"/>
    <w:rsid w:val="00037E85"/>
    <w:rsid w:val="00040772"/>
    <w:rsid w:val="0004237B"/>
    <w:rsid w:val="00061E95"/>
    <w:rsid w:val="00066E9E"/>
    <w:rsid w:val="000676E6"/>
    <w:rsid w:val="00081B53"/>
    <w:rsid w:val="00084694"/>
    <w:rsid w:val="00092309"/>
    <w:rsid w:val="0009435A"/>
    <w:rsid w:val="0009533B"/>
    <w:rsid w:val="000A1C1A"/>
    <w:rsid w:val="000B08BE"/>
    <w:rsid w:val="000B0AC4"/>
    <w:rsid w:val="000C0E2C"/>
    <w:rsid w:val="000D0E6E"/>
    <w:rsid w:val="000D3CB8"/>
    <w:rsid w:val="000D6832"/>
    <w:rsid w:val="000E1B29"/>
    <w:rsid w:val="000E6026"/>
    <w:rsid w:val="000F2D20"/>
    <w:rsid w:val="001019F3"/>
    <w:rsid w:val="0010578B"/>
    <w:rsid w:val="0012712F"/>
    <w:rsid w:val="00135275"/>
    <w:rsid w:val="00147624"/>
    <w:rsid w:val="00152506"/>
    <w:rsid w:val="00154810"/>
    <w:rsid w:val="00155E07"/>
    <w:rsid w:val="001B0E48"/>
    <w:rsid w:val="001B7775"/>
    <w:rsid w:val="002172CE"/>
    <w:rsid w:val="002275E2"/>
    <w:rsid w:val="00233DCE"/>
    <w:rsid w:val="00234FEA"/>
    <w:rsid w:val="00254252"/>
    <w:rsid w:val="002764ED"/>
    <w:rsid w:val="002770AC"/>
    <w:rsid w:val="00292028"/>
    <w:rsid w:val="00293C11"/>
    <w:rsid w:val="002A22C9"/>
    <w:rsid w:val="002B4868"/>
    <w:rsid w:val="002C2337"/>
    <w:rsid w:val="002C7762"/>
    <w:rsid w:val="002D59CE"/>
    <w:rsid w:val="002D5FCE"/>
    <w:rsid w:val="002E59B4"/>
    <w:rsid w:val="002F1E25"/>
    <w:rsid w:val="002F7713"/>
    <w:rsid w:val="00306A2F"/>
    <w:rsid w:val="00327B55"/>
    <w:rsid w:val="00330D81"/>
    <w:rsid w:val="00335494"/>
    <w:rsid w:val="00343F22"/>
    <w:rsid w:val="003518C1"/>
    <w:rsid w:val="00353425"/>
    <w:rsid w:val="00353C69"/>
    <w:rsid w:val="00357EDE"/>
    <w:rsid w:val="0036087E"/>
    <w:rsid w:val="0036426E"/>
    <w:rsid w:val="00380C0E"/>
    <w:rsid w:val="00394AA4"/>
    <w:rsid w:val="003A5693"/>
    <w:rsid w:val="003B452A"/>
    <w:rsid w:val="003E2A29"/>
    <w:rsid w:val="003E5196"/>
    <w:rsid w:val="003F6196"/>
    <w:rsid w:val="00412F7E"/>
    <w:rsid w:val="00424EAB"/>
    <w:rsid w:val="00426511"/>
    <w:rsid w:val="0043312C"/>
    <w:rsid w:val="00435E12"/>
    <w:rsid w:val="0043693B"/>
    <w:rsid w:val="004419E7"/>
    <w:rsid w:val="0044690D"/>
    <w:rsid w:val="004618AA"/>
    <w:rsid w:val="00477155"/>
    <w:rsid w:val="0048375F"/>
    <w:rsid w:val="004859F4"/>
    <w:rsid w:val="004912E0"/>
    <w:rsid w:val="004A5369"/>
    <w:rsid w:val="004B7349"/>
    <w:rsid w:val="004C523A"/>
    <w:rsid w:val="004E0482"/>
    <w:rsid w:val="004F32F5"/>
    <w:rsid w:val="004F4CAD"/>
    <w:rsid w:val="005116ED"/>
    <w:rsid w:val="005167F0"/>
    <w:rsid w:val="005176F1"/>
    <w:rsid w:val="00541158"/>
    <w:rsid w:val="00560966"/>
    <w:rsid w:val="00571D1C"/>
    <w:rsid w:val="00572AB4"/>
    <w:rsid w:val="00580DAC"/>
    <w:rsid w:val="005A4A8F"/>
    <w:rsid w:val="005A65FC"/>
    <w:rsid w:val="005B610E"/>
    <w:rsid w:val="005B71F9"/>
    <w:rsid w:val="005F1451"/>
    <w:rsid w:val="005F6FBE"/>
    <w:rsid w:val="0060027A"/>
    <w:rsid w:val="00617F11"/>
    <w:rsid w:val="00621F5E"/>
    <w:rsid w:val="006268BC"/>
    <w:rsid w:val="0062705F"/>
    <w:rsid w:val="0063419D"/>
    <w:rsid w:val="0064294A"/>
    <w:rsid w:val="0064537B"/>
    <w:rsid w:val="00646B03"/>
    <w:rsid w:val="0065220E"/>
    <w:rsid w:val="00655DE6"/>
    <w:rsid w:val="006617FE"/>
    <w:rsid w:val="00663D9A"/>
    <w:rsid w:val="00672580"/>
    <w:rsid w:val="00676A0A"/>
    <w:rsid w:val="0068373D"/>
    <w:rsid w:val="006947FC"/>
    <w:rsid w:val="00694BE5"/>
    <w:rsid w:val="006979A8"/>
    <w:rsid w:val="006A4E50"/>
    <w:rsid w:val="006B0E96"/>
    <w:rsid w:val="006C2F1F"/>
    <w:rsid w:val="006C7B25"/>
    <w:rsid w:val="006D6D10"/>
    <w:rsid w:val="006D731C"/>
    <w:rsid w:val="006E1931"/>
    <w:rsid w:val="006F4A40"/>
    <w:rsid w:val="007044A0"/>
    <w:rsid w:val="007044B5"/>
    <w:rsid w:val="0070660F"/>
    <w:rsid w:val="0071153A"/>
    <w:rsid w:val="00721B71"/>
    <w:rsid w:val="007233B1"/>
    <w:rsid w:val="007406F6"/>
    <w:rsid w:val="00742CDB"/>
    <w:rsid w:val="00744B34"/>
    <w:rsid w:val="00744BA6"/>
    <w:rsid w:val="007616A2"/>
    <w:rsid w:val="007734F9"/>
    <w:rsid w:val="00793138"/>
    <w:rsid w:val="007B1920"/>
    <w:rsid w:val="007B7882"/>
    <w:rsid w:val="007C1E61"/>
    <w:rsid w:val="007C3B95"/>
    <w:rsid w:val="007D0B3F"/>
    <w:rsid w:val="007D303C"/>
    <w:rsid w:val="007D34B2"/>
    <w:rsid w:val="007D4C0F"/>
    <w:rsid w:val="007D54E2"/>
    <w:rsid w:val="007D67FB"/>
    <w:rsid w:val="008048BD"/>
    <w:rsid w:val="00812D96"/>
    <w:rsid w:val="0081683C"/>
    <w:rsid w:val="00816CD1"/>
    <w:rsid w:val="00816DC3"/>
    <w:rsid w:val="00825488"/>
    <w:rsid w:val="00825999"/>
    <w:rsid w:val="00832822"/>
    <w:rsid w:val="00854EF9"/>
    <w:rsid w:val="0087799B"/>
    <w:rsid w:val="00890628"/>
    <w:rsid w:val="008A0786"/>
    <w:rsid w:val="008A3E4C"/>
    <w:rsid w:val="008A6C57"/>
    <w:rsid w:val="008C5368"/>
    <w:rsid w:val="008D0375"/>
    <w:rsid w:val="008D2B09"/>
    <w:rsid w:val="008E2694"/>
    <w:rsid w:val="0091049B"/>
    <w:rsid w:val="0092038C"/>
    <w:rsid w:val="00932B7C"/>
    <w:rsid w:val="00937F59"/>
    <w:rsid w:val="00941C4D"/>
    <w:rsid w:val="00945829"/>
    <w:rsid w:val="00952704"/>
    <w:rsid w:val="009531DD"/>
    <w:rsid w:val="00960942"/>
    <w:rsid w:val="00965EF9"/>
    <w:rsid w:val="00980768"/>
    <w:rsid w:val="00990287"/>
    <w:rsid w:val="009B4880"/>
    <w:rsid w:val="009B64DC"/>
    <w:rsid w:val="009D2052"/>
    <w:rsid w:val="009D29C1"/>
    <w:rsid w:val="00A0087F"/>
    <w:rsid w:val="00A01070"/>
    <w:rsid w:val="00A04B8F"/>
    <w:rsid w:val="00A04E8B"/>
    <w:rsid w:val="00A05D4F"/>
    <w:rsid w:val="00A1681D"/>
    <w:rsid w:val="00A23B81"/>
    <w:rsid w:val="00A471DF"/>
    <w:rsid w:val="00A64FAA"/>
    <w:rsid w:val="00A849B4"/>
    <w:rsid w:val="00AA0DAC"/>
    <w:rsid w:val="00AA2315"/>
    <w:rsid w:val="00AA2BED"/>
    <w:rsid w:val="00AC5279"/>
    <w:rsid w:val="00AD0578"/>
    <w:rsid w:val="00AD7892"/>
    <w:rsid w:val="00AE3A60"/>
    <w:rsid w:val="00AE5226"/>
    <w:rsid w:val="00AE6A97"/>
    <w:rsid w:val="00AF0B62"/>
    <w:rsid w:val="00AF6292"/>
    <w:rsid w:val="00B029CD"/>
    <w:rsid w:val="00B1054A"/>
    <w:rsid w:val="00B23A33"/>
    <w:rsid w:val="00B25102"/>
    <w:rsid w:val="00B252A1"/>
    <w:rsid w:val="00B25A07"/>
    <w:rsid w:val="00B33A73"/>
    <w:rsid w:val="00B41E4D"/>
    <w:rsid w:val="00B55008"/>
    <w:rsid w:val="00B55F5B"/>
    <w:rsid w:val="00B67258"/>
    <w:rsid w:val="00B67BA8"/>
    <w:rsid w:val="00B70ADA"/>
    <w:rsid w:val="00B80410"/>
    <w:rsid w:val="00B90D96"/>
    <w:rsid w:val="00B90E25"/>
    <w:rsid w:val="00B91F30"/>
    <w:rsid w:val="00B91F52"/>
    <w:rsid w:val="00BA15CD"/>
    <w:rsid w:val="00BB566A"/>
    <w:rsid w:val="00BB5BA5"/>
    <w:rsid w:val="00BC4008"/>
    <w:rsid w:val="00BD092A"/>
    <w:rsid w:val="00BD3E51"/>
    <w:rsid w:val="00BD6A7F"/>
    <w:rsid w:val="00BD7E77"/>
    <w:rsid w:val="00BF4AD1"/>
    <w:rsid w:val="00BF753B"/>
    <w:rsid w:val="00C01308"/>
    <w:rsid w:val="00C01F27"/>
    <w:rsid w:val="00C04E9E"/>
    <w:rsid w:val="00C07CB5"/>
    <w:rsid w:val="00C13CB3"/>
    <w:rsid w:val="00C14587"/>
    <w:rsid w:val="00C23FA6"/>
    <w:rsid w:val="00C2429B"/>
    <w:rsid w:val="00C26924"/>
    <w:rsid w:val="00C4014A"/>
    <w:rsid w:val="00C42A40"/>
    <w:rsid w:val="00C5066C"/>
    <w:rsid w:val="00C51052"/>
    <w:rsid w:val="00C5116B"/>
    <w:rsid w:val="00C631D5"/>
    <w:rsid w:val="00C64C59"/>
    <w:rsid w:val="00C67DEA"/>
    <w:rsid w:val="00C80039"/>
    <w:rsid w:val="00C805E8"/>
    <w:rsid w:val="00C8764A"/>
    <w:rsid w:val="00C9343E"/>
    <w:rsid w:val="00C93564"/>
    <w:rsid w:val="00CA4251"/>
    <w:rsid w:val="00CC136D"/>
    <w:rsid w:val="00CC233C"/>
    <w:rsid w:val="00CC7AC7"/>
    <w:rsid w:val="00CD2BC1"/>
    <w:rsid w:val="00CD77BF"/>
    <w:rsid w:val="00CE62B0"/>
    <w:rsid w:val="00CF4466"/>
    <w:rsid w:val="00D02506"/>
    <w:rsid w:val="00D17CA2"/>
    <w:rsid w:val="00D25F79"/>
    <w:rsid w:val="00D3783A"/>
    <w:rsid w:val="00D5108A"/>
    <w:rsid w:val="00D51E45"/>
    <w:rsid w:val="00D56922"/>
    <w:rsid w:val="00D609DF"/>
    <w:rsid w:val="00D615AC"/>
    <w:rsid w:val="00D61CE5"/>
    <w:rsid w:val="00D70EC6"/>
    <w:rsid w:val="00D71EC8"/>
    <w:rsid w:val="00D721A5"/>
    <w:rsid w:val="00D84842"/>
    <w:rsid w:val="00D876F4"/>
    <w:rsid w:val="00D90AD6"/>
    <w:rsid w:val="00D954C9"/>
    <w:rsid w:val="00D97306"/>
    <w:rsid w:val="00DA7D17"/>
    <w:rsid w:val="00DB0184"/>
    <w:rsid w:val="00DC016A"/>
    <w:rsid w:val="00DC5E65"/>
    <w:rsid w:val="00DD2DE4"/>
    <w:rsid w:val="00DE52AB"/>
    <w:rsid w:val="00DF4994"/>
    <w:rsid w:val="00E03DE7"/>
    <w:rsid w:val="00E1721F"/>
    <w:rsid w:val="00E202C6"/>
    <w:rsid w:val="00E21AAC"/>
    <w:rsid w:val="00E24F57"/>
    <w:rsid w:val="00E3540B"/>
    <w:rsid w:val="00E36623"/>
    <w:rsid w:val="00E50ABC"/>
    <w:rsid w:val="00E66DA3"/>
    <w:rsid w:val="00E72469"/>
    <w:rsid w:val="00E8156C"/>
    <w:rsid w:val="00E86E8B"/>
    <w:rsid w:val="00EA2804"/>
    <w:rsid w:val="00ED7F34"/>
    <w:rsid w:val="00EE2B20"/>
    <w:rsid w:val="00EF78E9"/>
    <w:rsid w:val="00F168E9"/>
    <w:rsid w:val="00F21DD3"/>
    <w:rsid w:val="00F226DF"/>
    <w:rsid w:val="00F22A29"/>
    <w:rsid w:val="00F264B5"/>
    <w:rsid w:val="00F4039F"/>
    <w:rsid w:val="00F40F2A"/>
    <w:rsid w:val="00F43846"/>
    <w:rsid w:val="00F44730"/>
    <w:rsid w:val="00F61309"/>
    <w:rsid w:val="00F670BB"/>
    <w:rsid w:val="00F740FD"/>
    <w:rsid w:val="00F74B57"/>
    <w:rsid w:val="00F76EB9"/>
    <w:rsid w:val="00F81891"/>
    <w:rsid w:val="00F97981"/>
    <w:rsid w:val="00F97CD9"/>
    <w:rsid w:val="00FB0178"/>
    <w:rsid w:val="00FB3503"/>
    <w:rsid w:val="00FC1391"/>
    <w:rsid w:val="00FC2561"/>
    <w:rsid w:val="00FC5BE7"/>
    <w:rsid w:val="00FD5DEF"/>
    <w:rsid w:val="00FE671E"/>
    <w:rsid w:val="00FF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2A1"/>
    <w:rPr>
      <w:rFonts w:ascii="Calibri" w:eastAsia="Times New Roman" w:hAnsi="Calibri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4C9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4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54C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54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8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4C9"/>
    <w:rPr>
      <w:rFonts w:ascii="Cambria" w:eastAsia="Times New Roman" w:hAnsi="Cambria" w:cs="Times New Roman"/>
      <w:b/>
      <w:bCs/>
      <w:color w:val="365F91"/>
      <w:sz w:val="28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954C9"/>
    <w:rPr>
      <w:rFonts w:ascii="Cambria" w:eastAsia="Times New Roman" w:hAnsi="Cambria" w:cs="Times New Roman"/>
      <w:b/>
      <w:bCs/>
      <w:color w:val="4F81BD"/>
      <w:lang w:val="en-US" w:bidi="en-US"/>
    </w:rPr>
  </w:style>
  <w:style w:type="paragraph" w:customStyle="1" w:styleId="ThesisHeading1">
    <w:name w:val="Thesis Heading 1"/>
    <w:basedOn w:val="Heading1"/>
    <w:link w:val="ThesisHeading1Char"/>
    <w:rsid w:val="00B252A1"/>
    <w:pPr>
      <w:spacing w:before="200" w:after="200" w:line="360" w:lineRule="auto"/>
    </w:pPr>
    <w:rPr>
      <w:rFonts w:ascii="Calibri" w:hAnsi="Calibri"/>
      <w:color w:val="auto"/>
    </w:rPr>
  </w:style>
  <w:style w:type="paragraph" w:customStyle="1" w:styleId="ThesisHeading2">
    <w:name w:val="Thesis Heading 2"/>
    <w:basedOn w:val="Heading2"/>
    <w:link w:val="ThesisHeading2Char"/>
    <w:rsid w:val="00B252A1"/>
    <w:pPr>
      <w:spacing w:after="200" w:line="360" w:lineRule="auto"/>
    </w:pPr>
    <w:rPr>
      <w:rFonts w:ascii="Calibri" w:eastAsia="Times New Roman" w:hAnsi="Calibri" w:cs="Times New Roman"/>
      <w:color w:val="auto"/>
      <w:sz w:val="24"/>
    </w:rPr>
  </w:style>
  <w:style w:type="paragraph" w:customStyle="1" w:styleId="ThesisHeading3">
    <w:name w:val="Thesis Heading 3"/>
    <w:basedOn w:val="Normal"/>
    <w:next w:val="Heading3"/>
    <w:link w:val="ThesisHeading3Char"/>
    <w:rsid w:val="00B252A1"/>
    <w:pPr>
      <w:spacing w:before="200" w:line="360" w:lineRule="auto"/>
      <w:jc w:val="both"/>
    </w:pPr>
    <w:rPr>
      <w:b/>
      <w:i/>
      <w:sz w:val="24"/>
    </w:rPr>
  </w:style>
  <w:style w:type="character" w:customStyle="1" w:styleId="ThesisHeading3Char">
    <w:name w:val="Thesis Heading 3 Char"/>
    <w:basedOn w:val="DefaultParagraphFont"/>
    <w:link w:val="ThesisHeading3"/>
    <w:rsid w:val="00B252A1"/>
    <w:rPr>
      <w:rFonts w:ascii="Calibri" w:eastAsia="Times New Roman" w:hAnsi="Calibri" w:cs="Times New Roman"/>
      <w:b/>
      <w:i/>
      <w:sz w:val="24"/>
      <w:lang w:val="en-US" w:bidi="en-US"/>
    </w:rPr>
  </w:style>
  <w:style w:type="paragraph" w:customStyle="1" w:styleId="Normal10">
    <w:name w:val="Normal+10"/>
    <w:basedOn w:val="Normal"/>
    <w:next w:val="Normal"/>
    <w:rsid w:val="00D954C9"/>
    <w:pPr>
      <w:autoSpaceDE w:val="0"/>
      <w:autoSpaceDN w:val="0"/>
      <w:adjustRightInd w:val="0"/>
    </w:pPr>
  </w:style>
  <w:style w:type="paragraph" w:styleId="Header">
    <w:name w:val="header"/>
    <w:basedOn w:val="Normal"/>
    <w:link w:val="HeaderChar"/>
    <w:rsid w:val="00D954C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954C9"/>
    <w:rPr>
      <w:rFonts w:ascii="Calibri" w:eastAsia="Times New Roman" w:hAnsi="Calibri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rsid w:val="00D954C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4C9"/>
    <w:rPr>
      <w:rFonts w:ascii="Calibri" w:eastAsia="Times New Roman" w:hAnsi="Calibri" w:cs="Times New Roman"/>
      <w:lang w:val="en-US" w:bidi="en-US"/>
    </w:rPr>
  </w:style>
  <w:style w:type="character" w:styleId="Emphasis">
    <w:name w:val="Emphasis"/>
    <w:basedOn w:val="DefaultParagraphFont"/>
    <w:uiPriority w:val="20"/>
    <w:qFormat/>
    <w:rsid w:val="00D954C9"/>
    <w:rPr>
      <w:i/>
      <w:iCs/>
    </w:rPr>
  </w:style>
  <w:style w:type="paragraph" w:customStyle="1" w:styleId="ThesisChapterTite">
    <w:name w:val="Thesis Chapter Tite"/>
    <w:basedOn w:val="ThesisHeading1"/>
    <w:link w:val="ThesisChapterTiteChar"/>
    <w:qFormat/>
    <w:rsid w:val="00B252A1"/>
    <w:pPr>
      <w:jc w:val="both"/>
    </w:pPr>
    <w:rPr>
      <w:sz w:val="48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3503"/>
    <w:pPr>
      <w:outlineLvl w:val="9"/>
    </w:pPr>
    <w:rPr>
      <w:rFonts w:asciiTheme="majorHAnsi" w:eastAsiaTheme="majorEastAsia" w:hAnsiTheme="majorHAnsi" w:cstheme="majorBidi"/>
      <w:color w:val="365F91" w:themeColor="accent1" w:themeShade="BF"/>
      <w:lang w:bidi="ar-SA"/>
    </w:rPr>
  </w:style>
  <w:style w:type="character" w:customStyle="1" w:styleId="ThesisHeading1Char">
    <w:name w:val="Thesis Heading 1 Char"/>
    <w:basedOn w:val="Heading1Char"/>
    <w:link w:val="ThesisHeading1"/>
    <w:rsid w:val="00B252A1"/>
    <w:rPr>
      <w:rFonts w:ascii="Calibri" w:eastAsia="Times New Roman" w:hAnsi="Calibri" w:cs="Times New Roman"/>
      <w:b/>
      <w:bCs/>
      <w:color w:val="365F91"/>
      <w:sz w:val="28"/>
      <w:szCs w:val="28"/>
      <w:lang w:val="en-US" w:bidi="en-US"/>
    </w:rPr>
  </w:style>
  <w:style w:type="character" w:customStyle="1" w:styleId="ThesisChapterTiteChar">
    <w:name w:val="Thesis Chapter Tite Char"/>
    <w:basedOn w:val="ThesisHeading1Char"/>
    <w:link w:val="ThesisChapterTite"/>
    <w:rsid w:val="00B252A1"/>
    <w:rPr>
      <w:rFonts w:ascii="Calibri" w:eastAsia="Times New Roman" w:hAnsi="Calibri" w:cs="Times New Roman"/>
      <w:b/>
      <w:bCs/>
      <w:color w:val="365F91"/>
      <w:sz w:val="48"/>
      <w:szCs w:val="32"/>
      <w:lang w:val="en-US" w:bidi="en-US"/>
    </w:rPr>
  </w:style>
  <w:style w:type="paragraph" w:customStyle="1" w:styleId="ThesisHeading4">
    <w:name w:val="Thesis Heading 4"/>
    <w:basedOn w:val="ThesisText"/>
    <w:link w:val="ThesisHeading4Char"/>
    <w:qFormat/>
    <w:rsid w:val="00B252A1"/>
    <w:rPr>
      <w:b/>
    </w:rPr>
  </w:style>
  <w:style w:type="character" w:customStyle="1" w:styleId="ThesisHeading4Char">
    <w:name w:val="Thesis Heading 4 Char"/>
    <w:basedOn w:val="ThesisTextChar"/>
    <w:link w:val="ThesisHeading4"/>
    <w:rsid w:val="00B252A1"/>
    <w:rPr>
      <w:rFonts w:ascii="Times New Roman" w:eastAsia="Times New Roman" w:hAnsi="Times New Roman" w:cs="Times New Roman"/>
      <w:b/>
      <w:lang w:val="en-US" w:bidi="en-US"/>
    </w:rPr>
  </w:style>
  <w:style w:type="paragraph" w:customStyle="1" w:styleId="ThesisHeading5">
    <w:name w:val="Thesis Heading 5"/>
    <w:basedOn w:val="ThesisText"/>
    <w:link w:val="ThesisHeading5Char"/>
    <w:qFormat/>
    <w:rsid w:val="00B252A1"/>
    <w:rPr>
      <w:b/>
      <w:i/>
    </w:rPr>
  </w:style>
  <w:style w:type="character" w:customStyle="1" w:styleId="ThesisHeading2Char">
    <w:name w:val="Thesis Heading 2 Char"/>
    <w:basedOn w:val="Heading2Char"/>
    <w:link w:val="ThesisHeading2"/>
    <w:rsid w:val="00B252A1"/>
    <w:rPr>
      <w:rFonts w:ascii="Calibri" w:eastAsia="Times New Roman" w:hAnsi="Calibri" w:cs="Times New Roman"/>
      <w:b/>
      <w:bCs/>
      <w:color w:val="4F81BD" w:themeColor="accent1"/>
      <w:sz w:val="24"/>
      <w:szCs w:val="26"/>
      <w:lang w:val="en-US" w:bidi="en-US"/>
    </w:rPr>
  </w:style>
  <w:style w:type="character" w:customStyle="1" w:styleId="ThesisHeading5Char">
    <w:name w:val="Thesis Heading 5 Char"/>
    <w:basedOn w:val="ThesisTextChar"/>
    <w:link w:val="ThesisHeading5"/>
    <w:rsid w:val="00B252A1"/>
    <w:rPr>
      <w:rFonts w:ascii="Times New Roman" w:eastAsia="Times New Roman" w:hAnsi="Times New Roman" w:cs="Times New Roman"/>
      <w:b/>
      <w:i/>
      <w:lang w:val="en-US" w:bidi="en-US"/>
    </w:rPr>
  </w:style>
  <w:style w:type="paragraph" w:customStyle="1" w:styleId="ThesisText">
    <w:name w:val="Thesis Text"/>
    <w:basedOn w:val="Normal"/>
    <w:link w:val="ThesisTextChar"/>
    <w:qFormat/>
    <w:rsid w:val="0044690D"/>
    <w:pPr>
      <w:spacing w:before="200" w:line="360" w:lineRule="auto"/>
      <w:jc w:val="both"/>
    </w:pPr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FB3503"/>
    <w:pPr>
      <w:spacing w:after="100"/>
    </w:pPr>
  </w:style>
  <w:style w:type="character" w:customStyle="1" w:styleId="ThesisTextChar">
    <w:name w:val="Thesis Text Char"/>
    <w:basedOn w:val="DefaultParagraphFont"/>
    <w:link w:val="ThesisText"/>
    <w:rsid w:val="0044690D"/>
    <w:rPr>
      <w:rFonts w:ascii="Times New Roman" w:eastAsia="Times New Roman" w:hAnsi="Times New Roman" w:cs="Times New Roman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954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D954C9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D954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54C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FB350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B350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503"/>
    <w:rPr>
      <w:rFonts w:ascii="Tahoma" w:eastAsia="Times New Roman" w:hAnsi="Tahoma" w:cs="Tahoma"/>
      <w:sz w:val="16"/>
      <w:szCs w:val="16"/>
      <w:lang w:val="en-US" w:bidi="en-US"/>
    </w:rPr>
  </w:style>
  <w:style w:type="paragraph" w:styleId="TOC3">
    <w:name w:val="toc 3"/>
    <w:basedOn w:val="Normal"/>
    <w:next w:val="Normal"/>
    <w:autoRedefine/>
    <w:uiPriority w:val="39"/>
    <w:unhideWhenUsed/>
    <w:rsid w:val="00FB3503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FB3503"/>
    <w:pPr>
      <w:spacing w:after="100"/>
      <w:ind w:left="660"/>
    </w:pPr>
  </w:style>
  <w:style w:type="character" w:styleId="PlaceholderText">
    <w:name w:val="Placeholder Text"/>
    <w:basedOn w:val="DefaultParagraphFont"/>
    <w:uiPriority w:val="99"/>
    <w:semiHidden/>
    <w:rsid w:val="00D615AC"/>
    <w:rPr>
      <w:color w:val="808080"/>
    </w:rPr>
  </w:style>
  <w:style w:type="table" w:styleId="TableGrid">
    <w:name w:val="Table Grid"/>
    <w:basedOn w:val="TableNormal"/>
    <w:uiPriority w:val="59"/>
    <w:rsid w:val="00D17CA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5">
    <w:name w:val="toc 5"/>
    <w:basedOn w:val="Normal"/>
    <w:next w:val="Normal"/>
    <w:autoRedefine/>
    <w:uiPriority w:val="39"/>
    <w:unhideWhenUsed/>
    <w:rsid w:val="008A6C57"/>
    <w:pPr>
      <w:spacing w:after="100"/>
      <w:ind w:left="880"/>
    </w:pPr>
  </w:style>
  <w:style w:type="character" w:customStyle="1" w:styleId="Heading5Char">
    <w:name w:val="Heading 5 Char"/>
    <w:basedOn w:val="DefaultParagraphFont"/>
    <w:link w:val="Heading5"/>
    <w:uiPriority w:val="9"/>
    <w:rsid w:val="009B4880"/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9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6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2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6386">
                      <w:marLeft w:val="225"/>
                      <w:marRight w:val="225"/>
                      <w:marTop w:val="0"/>
                      <w:marBottom w:val="0"/>
                      <w:divBdr>
                        <w:top w:val="single" w:sz="6" w:space="0" w:color="999999"/>
                        <w:left w:val="single" w:sz="2" w:space="0" w:color="999999"/>
                        <w:bottom w:val="single" w:sz="2" w:space="0" w:color="999999"/>
                        <w:right w:val="single" w:sz="6" w:space="0" w:color="999999"/>
                      </w:divBdr>
                      <w:divsChild>
                        <w:div w:id="63931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92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62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09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578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1415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9967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777777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7622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777777"/>
                                                        <w:left w:val="single" w:sz="6" w:space="0" w:color="777777"/>
                                                        <w:bottom w:val="single" w:sz="2" w:space="0" w:color="777777"/>
                                                        <w:right w:val="single" w:sz="6" w:space="0" w:color="777777"/>
                                                      </w:divBdr>
                                                      <w:divsChild>
                                                        <w:div w:id="1008365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2594F1-EF73-48FF-8C89-5ED0347A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Liddelow</dc:creator>
  <cp:lastModifiedBy>Shane Liddelow</cp:lastModifiedBy>
  <cp:revision>6</cp:revision>
  <cp:lastPrinted>2010-09-13T01:16:00Z</cp:lastPrinted>
  <dcterms:created xsi:type="dcterms:W3CDTF">2011-03-25T00:06:00Z</dcterms:created>
  <dcterms:modified xsi:type="dcterms:W3CDTF">2012-01-18T05:00:00Z</dcterms:modified>
</cp:coreProperties>
</file>